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A5A7" w14:textId="77777777" w:rsidR="00835BA4" w:rsidRDefault="00835BA4"/>
    <w:p w14:paraId="79C971D7" w14:textId="786AB91A" w:rsidR="00E469A5" w:rsidRPr="00E469A5" w:rsidRDefault="00E469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69A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F5A6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469A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5BA4">
        <w:rPr>
          <w:rFonts w:ascii="Times New Roman" w:hAnsi="Times New Roman" w:cs="Times New Roman"/>
          <w:sz w:val="24"/>
          <w:szCs w:val="24"/>
          <w:lang w:val="en-US"/>
        </w:rPr>
        <w:t xml:space="preserve">Evaluation of induced systemic resistance by </w:t>
      </w:r>
      <w:r w:rsidR="00835BA4" w:rsidRPr="00835BA4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="00835BA4">
        <w:rPr>
          <w:rFonts w:ascii="Times New Roman" w:hAnsi="Times New Roman" w:cs="Times New Roman"/>
          <w:sz w:val="24"/>
          <w:szCs w:val="24"/>
          <w:lang w:val="en-US"/>
        </w:rPr>
        <w:t xml:space="preserve"> sp. KA12.</w:t>
      </w:r>
    </w:p>
    <w:tbl>
      <w:tblPr>
        <w:tblW w:w="14874" w:type="dxa"/>
        <w:tblInd w:w="-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7"/>
        <w:gridCol w:w="2713"/>
        <w:gridCol w:w="2189"/>
        <w:gridCol w:w="1780"/>
        <w:gridCol w:w="2551"/>
        <w:gridCol w:w="2127"/>
        <w:gridCol w:w="1417"/>
      </w:tblGrid>
      <w:tr w:rsidR="00E469A5" w:rsidRPr="00E469A5" w14:paraId="7EFDB77C" w14:textId="77777777" w:rsidTr="00B713AB">
        <w:trPr>
          <w:trHeight w:val="617"/>
        </w:trPr>
        <w:tc>
          <w:tcPr>
            <w:tcW w:w="481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F3520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ample</w:t>
            </w:r>
          </w:p>
        </w:tc>
        <w:tc>
          <w:tcPr>
            <w:tcW w:w="1006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5E4F7" w14:textId="77777777" w:rsidR="00E469A5" w:rsidRPr="00E469A5" w:rsidRDefault="00E469A5" w:rsidP="00E469A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Number of tomato seeds per score category (n)</w:t>
            </w:r>
          </w:p>
        </w:tc>
      </w:tr>
      <w:tr w:rsidR="00195321" w:rsidRPr="00E469A5" w14:paraId="40241301" w14:textId="77777777" w:rsidTr="00B713AB">
        <w:trPr>
          <w:trHeight w:val="1030"/>
        </w:trPr>
        <w:tc>
          <w:tcPr>
            <w:tcW w:w="481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75157E" w14:textId="77777777" w:rsidR="00E469A5" w:rsidRPr="00E469A5" w:rsidRDefault="00E469A5" w:rsidP="00E469A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66FF2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No seed germination </w:t>
            </w:r>
          </w:p>
          <w:p w14:paraId="3BC16357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(Score= n x 0)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CE4F0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eed infection</w:t>
            </w:r>
          </w:p>
          <w:p w14:paraId="5AB786FB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(Score= n x 1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22313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Healthy seed showing germination</w:t>
            </w:r>
          </w:p>
          <w:p w14:paraId="2BC86C37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(Score= n x 2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C4B6D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Germination 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67F71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Total score</w:t>
            </w:r>
          </w:p>
        </w:tc>
      </w:tr>
      <w:tr w:rsidR="00835BA4" w:rsidRPr="00E469A5" w14:paraId="31091E5A" w14:textId="77777777" w:rsidTr="00B713AB">
        <w:trPr>
          <w:trHeight w:val="18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9D811" w14:textId="1A6FA400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Non-bacterized</w:t>
            </w:r>
            <w:r w:rsidR="00835BA4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eds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2E1B1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val="en-US" w:eastAsia="en-IN"/>
              </w:rPr>
              <w:t>Sterile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8EAC9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416A8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60BC3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E24CA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26.6 ± 0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6110F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8</w:t>
            </w:r>
          </w:p>
        </w:tc>
      </w:tr>
      <w:tr w:rsidR="00835BA4" w:rsidRPr="00E469A5" w14:paraId="27ABA1DF" w14:textId="77777777" w:rsidTr="00B713AB">
        <w:trPr>
          <w:trHeight w:val="2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DE3B7C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CE740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val="en-US" w:eastAsia="en-IN"/>
              </w:rPr>
              <w:t>Culture 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06EF9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E0F82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5F240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B5D30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20 ± 0.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2CF67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6</w:t>
            </w:r>
          </w:p>
        </w:tc>
      </w:tr>
      <w:tr w:rsidR="00835BA4" w:rsidRPr="00E469A5" w14:paraId="5A8085C5" w14:textId="77777777" w:rsidTr="00B713AB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6DC0CC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A5BAD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val="en-US" w:eastAsia="en-IN"/>
              </w:rPr>
              <w:t>0.1% CM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BE891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5F205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280A9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E9AE1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26.6 ± 0.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86827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8</w:t>
            </w:r>
          </w:p>
        </w:tc>
      </w:tr>
      <w:tr w:rsidR="00195321" w:rsidRPr="00E469A5" w14:paraId="4B0A2AB3" w14:textId="77777777" w:rsidTr="00B713AB">
        <w:trPr>
          <w:trHeight w:val="287"/>
        </w:trPr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8BC19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i/>
                <w:iCs/>
                <w:color w:val="000000" w:themeColor="text1"/>
                <w:kern w:val="24"/>
                <w:sz w:val="24"/>
                <w:szCs w:val="24"/>
                <w:lang w:val="en-US" w:eastAsia="en-IN"/>
              </w:rPr>
              <w:t>F. oxysporum</w:t>
            </w: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val="en-US" w:eastAsia="en-IN"/>
              </w:rPr>
              <w:t xml:space="preserve"> treated seed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4C347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45D7A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2CD57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C4909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6.6 ± 0.8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AD495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6</w:t>
            </w:r>
          </w:p>
        </w:tc>
      </w:tr>
      <w:tr w:rsidR="00835BA4" w:rsidRPr="00E469A5" w14:paraId="53E8C8E5" w14:textId="77777777" w:rsidTr="00B713AB">
        <w:trPr>
          <w:trHeight w:val="26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4F54F" w14:textId="54319E9C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Bacterized</w:t>
            </w:r>
            <w:r w:rsidR="00195321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seeds</w:t>
            </w: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3C133" w14:textId="0E9EBA70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KA1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791C6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0475F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EFDAC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69A8F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80 ± 0.4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42914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24</w:t>
            </w:r>
          </w:p>
        </w:tc>
      </w:tr>
      <w:tr w:rsidR="00835BA4" w:rsidRPr="00E469A5" w14:paraId="45AF3452" w14:textId="77777777" w:rsidTr="00B713AB">
        <w:trPr>
          <w:trHeight w:val="2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6FD0DC" w14:textId="77777777" w:rsidR="00E469A5" w:rsidRPr="00E469A5" w:rsidRDefault="00E469A5" w:rsidP="00835BA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C2754" w14:textId="59309B21" w:rsidR="00E469A5" w:rsidRPr="00E469A5" w:rsidRDefault="00E469A5" w:rsidP="0019532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KA12 and </w:t>
            </w:r>
            <w:r w:rsidRPr="00E469A5">
              <w:rPr>
                <w:rFonts w:ascii="Times" w:eastAsia="Times New Roman" w:hAnsi="Times" w:cs="Times"/>
                <w:i/>
                <w:iCs/>
                <w:color w:val="000000" w:themeColor="text1"/>
                <w:kern w:val="24"/>
                <w:sz w:val="24"/>
                <w:szCs w:val="24"/>
                <w:lang w:eastAsia="en-IN"/>
              </w:rPr>
              <w:t>F. oxyspor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D84E0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F6A87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69F1F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35F8D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73.33 ± 0.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55E4B" w14:textId="77777777" w:rsidR="00E469A5" w:rsidRPr="00E469A5" w:rsidRDefault="00E469A5" w:rsidP="00E46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E469A5">
              <w:rPr>
                <w:rFonts w:ascii="Times" w:eastAsia="Times New Roman" w:hAnsi="Times" w:cs="Times"/>
                <w:color w:val="000000" w:themeColor="text1"/>
                <w:kern w:val="24"/>
                <w:sz w:val="24"/>
                <w:szCs w:val="24"/>
                <w:lang w:eastAsia="en-IN"/>
              </w:rPr>
              <w:t>22</w:t>
            </w:r>
          </w:p>
        </w:tc>
      </w:tr>
    </w:tbl>
    <w:p w14:paraId="651536D6" w14:textId="77777777" w:rsidR="00E469A5" w:rsidRDefault="00E469A5"/>
    <w:sectPr w:rsidR="00E469A5" w:rsidSect="00D24D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528C8" w14:textId="77777777" w:rsidR="004E0CE2" w:rsidRDefault="004E0CE2" w:rsidP="00C81D7E">
      <w:pPr>
        <w:spacing w:after="0" w:line="240" w:lineRule="auto"/>
      </w:pPr>
      <w:r>
        <w:separator/>
      </w:r>
    </w:p>
  </w:endnote>
  <w:endnote w:type="continuationSeparator" w:id="0">
    <w:p w14:paraId="5C920D6A" w14:textId="77777777" w:rsidR="004E0CE2" w:rsidRDefault="004E0CE2" w:rsidP="00C81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3E509" w14:textId="77777777" w:rsidR="004E0CE2" w:rsidRDefault="004E0CE2" w:rsidP="00C81D7E">
      <w:pPr>
        <w:spacing w:after="0" w:line="240" w:lineRule="auto"/>
      </w:pPr>
      <w:r>
        <w:separator/>
      </w:r>
    </w:p>
  </w:footnote>
  <w:footnote w:type="continuationSeparator" w:id="0">
    <w:p w14:paraId="686D12C7" w14:textId="77777777" w:rsidR="004E0CE2" w:rsidRDefault="004E0CE2" w:rsidP="00C81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jE1MDQ0NTM3trBU0lEKTi0uzszPAykwrwUAsU9XbSwAAAA="/>
  </w:docVars>
  <w:rsids>
    <w:rsidRoot w:val="00D24D5F"/>
    <w:rsid w:val="000A0FC7"/>
    <w:rsid w:val="001121AB"/>
    <w:rsid w:val="0016318D"/>
    <w:rsid w:val="001825F2"/>
    <w:rsid w:val="00195321"/>
    <w:rsid w:val="0022494C"/>
    <w:rsid w:val="00230B08"/>
    <w:rsid w:val="00243F5F"/>
    <w:rsid w:val="00333B1E"/>
    <w:rsid w:val="00375C2D"/>
    <w:rsid w:val="00396CE3"/>
    <w:rsid w:val="003F5A69"/>
    <w:rsid w:val="004B2BA4"/>
    <w:rsid w:val="004E0CE2"/>
    <w:rsid w:val="0061647F"/>
    <w:rsid w:val="00630FBC"/>
    <w:rsid w:val="007244F7"/>
    <w:rsid w:val="007C6C9B"/>
    <w:rsid w:val="00834F2B"/>
    <w:rsid w:val="00835BA4"/>
    <w:rsid w:val="008377F2"/>
    <w:rsid w:val="00A17B36"/>
    <w:rsid w:val="00A23D12"/>
    <w:rsid w:val="00A94911"/>
    <w:rsid w:val="00AE72E6"/>
    <w:rsid w:val="00AF222C"/>
    <w:rsid w:val="00B0301B"/>
    <w:rsid w:val="00B713AB"/>
    <w:rsid w:val="00BD6CF6"/>
    <w:rsid w:val="00BF25CA"/>
    <w:rsid w:val="00C030D5"/>
    <w:rsid w:val="00C30158"/>
    <w:rsid w:val="00C44E8B"/>
    <w:rsid w:val="00C81D7E"/>
    <w:rsid w:val="00D24D5F"/>
    <w:rsid w:val="00E014C4"/>
    <w:rsid w:val="00E469A5"/>
    <w:rsid w:val="00E6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62EA"/>
  <w15:chartTrackingRefBased/>
  <w15:docId w15:val="{3D1B5E2E-9647-4869-AC96-FC486CFF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24D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01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01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14C4"/>
    <w:rPr>
      <w:color w:val="954F72"/>
      <w:u w:val="single"/>
    </w:rPr>
  </w:style>
  <w:style w:type="paragraph" w:customStyle="1" w:styleId="msonormal0">
    <w:name w:val="msonormal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7">
    <w:name w:val="xl67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/>
    </w:rPr>
  </w:style>
  <w:style w:type="paragraph" w:customStyle="1" w:styleId="xl74">
    <w:name w:val="xl74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6">
    <w:name w:val="xl76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E01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4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4C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4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14C4"/>
    <w:rPr>
      <w:vertAlign w:val="superscript"/>
    </w:rPr>
  </w:style>
  <w:style w:type="table" w:styleId="GridTable2">
    <w:name w:val="Grid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014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6">
    <w:name w:val="List Table 2 Accent 6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">
    <w:name w:val="List Table 4"/>
    <w:basedOn w:val="TableNormal"/>
    <w:uiPriority w:val="49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46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5CA"/>
  </w:style>
  <w:style w:type="paragraph" w:styleId="Footer">
    <w:name w:val="footer"/>
    <w:basedOn w:val="Normal"/>
    <w:link w:val="Foot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ha Nudrat Hazarika</dc:creator>
  <cp:keywords/>
  <dc:description/>
  <cp:lastModifiedBy>Shabiha Nudrat Hazarika</cp:lastModifiedBy>
  <cp:revision>2</cp:revision>
  <cp:lastPrinted>2022-05-23T11:08:00Z</cp:lastPrinted>
  <dcterms:created xsi:type="dcterms:W3CDTF">2022-07-08T17:57:00Z</dcterms:created>
  <dcterms:modified xsi:type="dcterms:W3CDTF">2022-07-08T17:57:00Z</dcterms:modified>
</cp:coreProperties>
</file>